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63AD70" w14:textId="6D7A87BB" w:rsidR="009101C7" w:rsidRPr="0091606D" w:rsidRDefault="00452C30">
      <w:pPr>
        <w:rPr>
          <w:rFonts w:ascii="Times New Roman" w:hAnsi="Times New Roman" w:cs="Times New Roman"/>
          <w:sz w:val="24"/>
          <w:szCs w:val="24"/>
        </w:rPr>
      </w:pPr>
      <w:r w:rsidRPr="0091606D">
        <w:rPr>
          <w:rFonts w:ascii="Times New Roman" w:hAnsi="Times New Roman" w:cs="Times New Roman"/>
          <w:i/>
          <w:iCs/>
          <w:sz w:val="24"/>
          <w:szCs w:val="24"/>
        </w:rPr>
        <w:t>Supplementary Table 1.</w:t>
      </w:r>
      <w:r w:rsidRPr="0091606D">
        <w:rPr>
          <w:rFonts w:ascii="Times New Roman" w:hAnsi="Times New Roman" w:cs="Times New Roman"/>
          <w:sz w:val="24"/>
          <w:szCs w:val="24"/>
        </w:rPr>
        <w:t xml:space="preserve"> – List of “taste” related genes </w:t>
      </w:r>
      <w:r w:rsidR="00424259" w:rsidRPr="0091606D">
        <w:rPr>
          <w:rFonts w:ascii="Times New Roman" w:hAnsi="Times New Roman" w:cs="Times New Roman"/>
          <w:sz w:val="24"/>
          <w:szCs w:val="24"/>
        </w:rPr>
        <w:t xml:space="preserve">and their function </w:t>
      </w:r>
      <w:r w:rsidRPr="0091606D">
        <w:rPr>
          <w:rFonts w:ascii="Times New Roman" w:hAnsi="Times New Roman" w:cs="Times New Roman"/>
          <w:sz w:val="24"/>
          <w:szCs w:val="24"/>
        </w:rPr>
        <w:t>in customized panel used for NGS sequencing</w:t>
      </w:r>
    </w:p>
    <w:tbl>
      <w:tblPr>
        <w:tblStyle w:val="PlainTable5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05"/>
        <w:gridCol w:w="2287"/>
        <w:gridCol w:w="2310"/>
        <w:gridCol w:w="2224"/>
      </w:tblGrid>
      <w:tr w:rsidR="00452C30" w:rsidRPr="0091606D" w14:paraId="3E956939" w14:textId="77777777" w:rsidTr="004242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  <w:shd w:val="clear" w:color="auto" w:fill="auto"/>
          </w:tcPr>
          <w:p w14:paraId="644EBCDB" w14:textId="499C3AE2" w:rsidR="00452C30" w:rsidRPr="0091606D" w:rsidRDefault="00452C30" w:rsidP="004A7A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2337" w:type="dxa"/>
            <w:shd w:val="clear" w:color="auto" w:fill="auto"/>
          </w:tcPr>
          <w:p w14:paraId="3BB00662" w14:textId="2F0CA5CB" w:rsidR="00452C30" w:rsidRPr="0091606D" w:rsidRDefault="00452C30" w:rsidP="004A7A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</w:rPr>
              <w:t>Locus</w:t>
            </w:r>
          </w:p>
        </w:tc>
        <w:tc>
          <w:tcPr>
            <w:tcW w:w="2337" w:type="dxa"/>
            <w:shd w:val="clear" w:color="auto" w:fill="auto"/>
          </w:tcPr>
          <w:p w14:paraId="6AF1BBDC" w14:textId="119FB9F1" w:rsidR="00452C30" w:rsidRPr="0091606D" w:rsidRDefault="00452C30" w:rsidP="004A7A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</w:rPr>
              <w:t>Function</w:t>
            </w:r>
          </w:p>
        </w:tc>
        <w:tc>
          <w:tcPr>
            <w:tcW w:w="2338" w:type="dxa"/>
            <w:shd w:val="clear" w:color="auto" w:fill="auto"/>
          </w:tcPr>
          <w:p w14:paraId="56C0D417" w14:textId="12627356" w:rsidR="00452C30" w:rsidRPr="0091606D" w:rsidRDefault="00452C30" w:rsidP="004A7A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  <w:lang w:val="pt-PT"/>
              </w:rPr>
              <w:t>Literature reference</w:t>
            </w:r>
          </w:p>
        </w:tc>
      </w:tr>
      <w:tr w:rsidR="00452C30" w:rsidRPr="0091606D" w14:paraId="1DE3361F" w14:textId="77777777" w:rsidTr="00424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04F274A5" w14:textId="77777777" w:rsidR="00452C30" w:rsidRPr="0091606D" w:rsidRDefault="00452C30" w:rsidP="004A7A1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</w:rPr>
              <w:t>ARRB2</w:t>
            </w:r>
          </w:p>
        </w:tc>
        <w:tc>
          <w:tcPr>
            <w:tcW w:w="2337" w:type="dxa"/>
            <w:shd w:val="clear" w:color="auto" w:fill="auto"/>
          </w:tcPr>
          <w:p w14:paraId="6471959C" w14:textId="77777777" w:rsidR="00452C30" w:rsidRPr="0091606D" w:rsidRDefault="00452C30" w:rsidP="004A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606D">
              <w:rPr>
                <w:rFonts w:ascii="Times New Roman" w:eastAsia="Times New Roman" w:hAnsi="Times New Roman" w:cs="Times New Roman"/>
                <w:kern w:val="0"/>
                <w:lang w:eastAsia="bs-Latn-BA"/>
                <w14:ligatures w14:val="none"/>
              </w:rPr>
              <w:t>chr17:4,710,596-4,721,500</w:t>
            </w:r>
          </w:p>
        </w:tc>
        <w:tc>
          <w:tcPr>
            <w:tcW w:w="2337" w:type="dxa"/>
            <w:vMerge w:val="restart"/>
            <w:shd w:val="clear" w:color="auto" w:fill="auto"/>
          </w:tcPr>
          <w:p w14:paraId="7485804C" w14:textId="046EE008" w:rsidR="00452C30" w:rsidRPr="0091606D" w:rsidRDefault="00452C30" w:rsidP="004A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-protein adenylyl cyclase (AC), cyclic nucleotide (CNG) ion channel, and several other proteins, calmodulin (CALM), phosphodiesterase (PDE), ß-arrestin2 (ARRB2), some kinases (</w:t>
            </w:r>
            <w:proofErr w:type="gramStart"/>
            <w:r w:rsidRPr="009160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KA,GRK</w:t>
            </w:r>
            <w:proofErr w:type="gramEnd"/>
            <w:r w:rsidRPr="009160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,ORK), and RGS2 protein (regulator of G-protein signaling) participate in the feedback mechanisms that olfactory and gustatory sensory neurons use to adjust their sensitivity</w:t>
            </w:r>
          </w:p>
        </w:tc>
        <w:tc>
          <w:tcPr>
            <w:tcW w:w="2338" w:type="dxa"/>
            <w:vMerge w:val="restart"/>
            <w:shd w:val="clear" w:color="auto" w:fill="auto"/>
          </w:tcPr>
          <w:p w14:paraId="4097E2C3" w14:textId="77777777" w:rsidR="00452C30" w:rsidRPr="0091606D" w:rsidRDefault="00452C30" w:rsidP="004A7A1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hAnsi="Times New Roman" w:cs="Times New Roman"/>
                <w:kern w:val="0"/>
                <w14:ligatures w14:val="none"/>
              </w:rPr>
              <w:t>Canals et al. (2019)</w:t>
            </w:r>
          </w:p>
        </w:tc>
      </w:tr>
      <w:tr w:rsidR="00452C30" w:rsidRPr="0091606D" w14:paraId="1DEC643E" w14:textId="77777777" w:rsidTr="004242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30A01097" w14:textId="77777777" w:rsidR="00452C30" w:rsidRPr="0091606D" w:rsidRDefault="00452C30" w:rsidP="004A7A1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</w:rPr>
              <w:t>CALM1</w:t>
            </w:r>
          </w:p>
        </w:tc>
        <w:tc>
          <w:tcPr>
            <w:tcW w:w="2337" w:type="dxa"/>
            <w:shd w:val="clear" w:color="auto" w:fill="auto"/>
          </w:tcPr>
          <w:p w14:paraId="07A935B8" w14:textId="77777777" w:rsidR="00452C30" w:rsidRPr="0091606D" w:rsidRDefault="00452C30" w:rsidP="004A7A14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bs-Latn-BA"/>
              </w:rPr>
            </w:pPr>
            <w:r w:rsidRPr="0091606D">
              <w:rPr>
                <w:rFonts w:ascii="Times New Roman" w:eastAsia="Times New Roman" w:hAnsi="Times New Roman" w:cs="Times New Roman"/>
                <w:lang w:eastAsia="bs-Latn-BA"/>
              </w:rPr>
              <w:t>chr14:90,396,502-90,408,268</w:t>
            </w:r>
          </w:p>
          <w:p w14:paraId="017E848D" w14:textId="77777777" w:rsidR="00452C30" w:rsidRPr="0091606D" w:rsidRDefault="00452C30" w:rsidP="004A7A1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vMerge/>
            <w:shd w:val="clear" w:color="auto" w:fill="auto"/>
          </w:tcPr>
          <w:p w14:paraId="6DAFCB3E" w14:textId="77777777" w:rsidR="00452C30" w:rsidRPr="0091606D" w:rsidRDefault="00452C30" w:rsidP="004A7A1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vMerge/>
            <w:shd w:val="clear" w:color="auto" w:fill="auto"/>
          </w:tcPr>
          <w:p w14:paraId="0C15084F" w14:textId="77777777" w:rsidR="00452C30" w:rsidRPr="0091606D" w:rsidRDefault="00452C30" w:rsidP="004A7A1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2C30" w:rsidRPr="0091606D" w14:paraId="22641825" w14:textId="77777777" w:rsidTr="00424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10CE5214" w14:textId="77777777" w:rsidR="00452C30" w:rsidRPr="0091606D" w:rsidRDefault="00452C30" w:rsidP="004A7A1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</w:rPr>
              <w:t>CD36</w:t>
            </w:r>
          </w:p>
        </w:tc>
        <w:tc>
          <w:tcPr>
            <w:tcW w:w="2337" w:type="dxa"/>
            <w:shd w:val="clear" w:color="auto" w:fill="auto"/>
          </w:tcPr>
          <w:p w14:paraId="562F7B8B" w14:textId="77777777" w:rsidR="00452C30" w:rsidRPr="0091606D" w:rsidRDefault="00452C30" w:rsidP="004A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1606D">
              <w:rPr>
                <w:rFonts w:ascii="Times New Roman" w:eastAsia="Times New Roman" w:hAnsi="Times New Roman" w:cs="Times New Roman"/>
                <w:kern w:val="0"/>
                <w:lang w:eastAsia="bs-Latn-BA"/>
                <w14:ligatures w14:val="none"/>
              </w:rPr>
              <w:t>chr7:80,369,575-80,679,277</w:t>
            </w:r>
          </w:p>
        </w:tc>
        <w:tc>
          <w:tcPr>
            <w:tcW w:w="2337" w:type="dxa"/>
            <w:shd w:val="clear" w:color="auto" w:fill="auto"/>
          </w:tcPr>
          <w:p w14:paraId="76A358C3" w14:textId="6F2CFEF5" w:rsidR="00452C30" w:rsidRPr="0091606D" w:rsidRDefault="00452C30" w:rsidP="004A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hAnsi="Times New Roman" w:cs="Times New Roman"/>
                <w:kern w:val="0"/>
                <w14:ligatures w14:val="none"/>
              </w:rPr>
              <w:t xml:space="preserve">Variants of </w:t>
            </w:r>
            <w:r w:rsidRPr="0091606D">
              <w:rPr>
                <w:rFonts w:ascii="Times New Roman" w:hAnsi="Times New Roman" w:cs="Times New Roman"/>
                <w:i/>
                <w:iCs/>
                <w:kern w:val="0"/>
                <w14:ligatures w14:val="none"/>
              </w:rPr>
              <w:t xml:space="preserve">the CD36 </w:t>
            </w:r>
            <w:proofErr w:type="gramStart"/>
            <w:r w:rsidRPr="0091606D">
              <w:rPr>
                <w:rFonts w:ascii="Times New Roman" w:hAnsi="Times New Roman" w:cs="Times New Roman"/>
                <w:i/>
                <w:iCs/>
                <w:kern w:val="0"/>
                <w14:ligatures w14:val="none"/>
              </w:rPr>
              <w:t xml:space="preserve">gene </w:t>
            </w:r>
            <w:r w:rsidRPr="0091606D">
              <w:rPr>
                <w:rFonts w:ascii="Times New Roman" w:hAnsi="Times New Roman" w:cs="Times New Roman"/>
                <w:kern w:val="0"/>
                <w14:ligatures w14:val="none"/>
              </w:rPr>
              <w:t xml:space="preserve"> are</w:t>
            </w:r>
            <w:proofErr w:type="gramEnd"/>
            <w:r w:rsidRPr="0091606D">
              <w:rPr>
                <w:rFonts w:ascii="Times New Roman" w:hAnsi="Times New Roman" w:cs="Times New Roman"/>
                <w:kern w:val="0"/>
                <w14:ligatures w14:val="none"/>
              </w:rPr>
              <w:t xml:space="preserve"> responsible for differences in the ability to perceive fat molecules contained in food. Many variants of </w:t>
            </w:r>
            <w:r w:rsidRPr="0091606D">
              <w:rPr>
                <w:rFonts w:ascii="Times New Roman" w:hAnsi="Times New Roman" w:cs="Times New Roman"/>
                <w:i/>
                <w:iCs/>
                <w:kern w:val="0"/>
                <w14:ligatures w14:val="none"/>
              </w:rPr>
              <w:t>CD36</w:t>
            </w:r>
            <w:r w:rsidRPr="0091606D">
              <w:rPr>
                <w:rFonts w:ascii="Times New Roman" w:hAnsi="Times New Roman" w:cs="Times New Roman"/>
                <w:kern w:val="0"/>
                <w14:ligatures w14:val="none"/>
              </w:rPr>
              <w:t xml:space="preserve"> have a consequential impact on body mass index (BMI) and risk of developing obesity</w:t>
            </w:r>
          </w:p>
        </w:tc>
        <w:tc>
          <w:tcPr>
            <w:tcW w:w="2338" w:type="dxa"/>
            <w:shd w:val="clear" w:color="auto" w:fill="auto"/>
          </w:tcPr>
          <w:p w14:paraId="739125CD" w14:textId="77777777" w:rsidR="00452C30" w:rsidRPr="0091606D" w:rsidRDefault="00452C30" w:rsidP="004A7A1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hAnsi="Times New Roman" w:cs="Times New Roman"/>
                <w:kern w:val="0"/>
                <w14:ligatures w14:val="none"/>
              </w:rPr>
              <w:t>Abdoul-Azize et al. (2014)</w:t>
            </w:r>
          </w:p>
        </w:tc>
      </w:tr>
      <w:tr w:rsidR="00452C30" w:rsidRPr="0091606D" w14:paraId="5C72254C" w14:textId="77777777" w:rsidTr="004242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74FF01DB" w14:textId="77777777" w:rsidR="00452C30" w:rsidRPr="0091606D" w:rsidRDefault="00452C30" w:rsidP="004A7A1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</w:rPr>
              <w:t>GNAT3</w:t>
            </w:r>
          </w:p>
        </w:tc>
        <w:tc>
          <w:tcPr>
            <w:tcW w:w="2337" w:type="dxa"/>
            <w:shd w:val="clear" w:color="auto" w:fill="auto"/>
          </w:tcPr>
          <w:p w14:paraId="75F71429" w14:textId="77777777" w:rsidR="00452C30" w:rsidRPr="0091606D" w:rsidRDefault="00452C30" w:rsidP="004A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1606D">
              <w:rPr>
                <w:rFonts w:ascii="Times New Roman" w:eastAsia="Times New Roman" w:hAnsi="Times New Roman" w:cs="Times New Roman"/>
                <w:kern w:val="0"/>
                <w:lang w:eastAsia="bs-Latn-BA"/>
                <w14:ligatures w14:val="none"/>
              </w:rPr>
              <w:t>chr7:80,458,635-80,512,064</w:t>
            </w:r>
          </w:p>
        </w:tc>
        <w:tc>
          <w:tcPr>
            <w:tcW w:w="2337" w:type="dxa"/>
            <w:shd w:val="clear" w:color="auto" w:fill="auto"/>
          </w:tcPr>
          <w:p w14:paraId="22CD4E6D" w14:textId="37ABA50D" w:rsidR="00452C30" w:rsidRPr="0091606D" w:rsidRDefault="00452C30" w:rsidP="004A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hAnsi="Times New Roman" w:cs="Times New Roman"/>
                <w:kern w:val="0"/>
                <w14:ligatures w14:val="none"/>
              </w:rPr>
              <w:t>Signal Transduction for Flavors</w:t>
            </w:r>
          </w:p>
        </w:tc>
        <w:tc>
          <w:tcPr>
            <w:tcW w:w="2338" w:type="dxa"/>
            <w:shd w:val="clear" w:color="auto" w:fill="auto"/>
          </w:tcPr>
          <w:p w14:paraId="394663DF" w14:textId="77777777" w:rsidR="00452C30" w:rsidRPr="0091606D" w:rsidRDefault="00452C30" w:rsidP="004A7A1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hAnsi="Times New Roman" w:cs="Times New Roman"/>
                <w:kern w:val="0"/>
                <w14:ligatures w14:val="none"/>
              </w:rPr>
              <w:t>Hwang et al. (2019)</w:t>
            </w:r>
          </w:p>
        </w:tc>
      </w:tr>
      <w:tr w:rsidR="00452C30" w:rsidRPr="0091606D" w14:paraId="3F00E1FD" w14:textId="77777777" w:rsidTr="00424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220DB2CC" w14:textId="77777777" w:rsidR="00452C30" w:rsidRPr="0091606D" w:rsidRDefault="00452C30" w:rsidP="004A7A1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</w:rPr>
              <w:t>HCN4</w:t>
            </w:r>
          </w:p>
        </w:tc>
        <w:tc>
          <w:tcPr>
            <w:tcW w:w="2337" w:type="dxa"/>
            <w:shd w:val="clear" w:color="auto" w:fill="auto"/>
          </w:tcPr>
          <w:p w14:paraId="0290FBF4" w14:textId="77777777" w:rsidR="00452C30" w:rsidRPr="0091606D" w:rsidRDefault="00452C30" w:rsidP="004A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1606D">
              <w:rPr>
                <w:rFonts w:ascii="Times New Roman" w:eastAsia="Times New Roman" w:hAnsi="Times New Roman" w:cs="Times New Roman"/>
                <w:kern w:val="0"/>
                <w:lang w:eastAsia="bs-Latn-BA"/>
                <w14:ligatures w14:val="none"/>
              </w:rPr>
              <w:t>chr15:73,319,859-73,368,958</w:t>
            </w:r>
          </w:p>
        </w:tc>
        <w:tc>
          <w:tcPr>
            <w:tcW w:w="2337" w:type="dxa"/>
            <w:shd w:val="clear" w:color="auto" w:fill="auto"/>
          </w:tcPr>
          <w:p w14:paraId="0F1E69D4" w14:textId="06CCD39E" w:rsidR="00452C30" w:rsidRPr="0091606D" w:rsidRDefault="00452C30" w:rsidP="004A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hAnsi="Times New Roman" w:cs="Times New Roman"/>
                <w:kern w:val="0"/>
                <w14:ligatures w14:val="none"/>
              </w:rPr>
              <w:t>Gene transcripts have been detected in taste buds and proposed as candidates for acidic taste receptors</w:t>
            </w:r>
          </w:p>
        </w:tc>
        <w:tc>
          <w:tcPr>
            <w:tcW w:w="2338" w:type="dxa"/>
            <w:shd w:val="clear" w:color="auto" w:fill="auto"/>
          </w:tcPr>
          <w:p w14:paraId="1CCEA79D" w14:textId="77777777" w:rsidR="00452C30" w:rsidRPr="0091606D" w:rsidRDefault="00452C30" w:rsidP="004A7A1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hAnsi="Times New Roman" w:cs="Times New Roman"/>
                <w:kern w:val="0"/>
                <w14:ligatures w14:val="none"/>
              </w:rPr>
              <w:t>Gao et al. (2009)</w:t>
            </w:r>
          </w:p>
        </w:tc>
      </w:tr>
      <w:tr w:rsidR="00452C30" w:rsidRPr="0091606D" w14:paraId="15A39ADB" w14:textId="77777777" w:rsidTr="004242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1FEA8A58" w14:textId="77777777" w:rsidR="00452C30" w:rsidRPr="0091606D" w:rsidRDefault="00452C30" w:rsidP="004A7A1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</w:rPr>
              <w:t>KCNJ2</w:t>
            </w:r>
          </w:p>
        </w:tc>
        <w:tc>
          <w:tcPr>
            <w:tcW w:w="2337" w:type="dxa"/>
            <w:shd w:val="clear" w:color="auto" w:fill="auto"/>
          </w:tcPr>
          <w:p w14:paraId="03CA06DF" w14:textId="77777777" w:rsidR="00452C30" w:rsidRPr="0091606D" w:rsidRDefault="00452C30" w:rsidP="004A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1606D">
              <w:rPr>
                <w:rFonts w:ascii="Times New Roman" w:eastAsia="Times New Roman" w:hAnsi="Times New Roman" w:cs="Times New Roman"/>
                <w:kern w:val="0"/>
                <w:lang w:eastAsia="bs-Latn-BA"/>
                <w14:ligatures w14:val="none"/>
              </w:rPr>
              <w:t>chr17:70,168,673-70,180,044</w:t>
            </w:r>
          </w:p>
        </w:tc>
        <w:tc>
          <w:tcPr>
            <w:tcW w:w="2337" w:type="dxa"/>
            <w:shd w:val="clear" w:color="auto" w:fill="auto"/>
          </w:tcPr>
          <w:p w14:paraId="787655A0" w14:textId="72E88537" w:rsidR="00452C30" w:rsidRPr="0091606D" w:rsidRDefault="00452C30" w:rsidP="004A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_Hlk169265310"/>
            <w:r w:rsidRPr="0091606D">
              <w:rPr>
                <w:rFonts w:ascii="Times New Roman" w:hAnsi="Times New Roman" w:cs="Times New Roman"/>
                <w:kern w:val="0"/>
                <w14:ligatures w14:val="none"/>
              </w:rPr>
              <w:t>Gene product is found in acidity-sensing type III taste cells and is associated with the extent of acidic taste transduction</w:t>
            </w:r>
            <w:bookmarkEnd w:id="0"/>
          </w:p>
        </w:tc>
        <w:tc>
          <w:tcPr>
            <w:tcW w:w="2338" w:type="dxa"/>
            <w:shd w:val="clear" w:color="auto" w:fill="auto"/>
          </w:tcPr>
          <w:p w14:paraId="6EBFD94D" w14:textId="77777777" w:rsidR="00452C30" w:rsidRPr="0091606D" w:rsidRDefault="00452C30" w:rsidP="004A7A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hAnsi="Times New Roman" w:cs="Times New Roman"/>
              </w:rPr>
              <w:t>Ferraris et al. (2021)</w:t>
            </w:r>
          </w:p>
          <w:p w14:paraId="51005AAE" w14:textId="77777777" w:rsidR="00452C30" w:rsidRPr="0091606D" w:rsidRDefault="00452C30" w:rsidP="004A7A1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2C30" w:rsidRPr="0091606D" w14:paraId="201B1D48" w14:textId="77777777" w:rsidTr="00424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40788EA3" w14:textId="77777777" w:rsidR="00452C30" w:rsidRPr="0091606D" w:rsidRDefault="00452C30" w:rsidP="004A7A1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</w:rPr>
              <w:t>PLCB2</w:t>
            </w:r>
          </w:p>
        </w:tc>
        <w:tc>
          <w:tcPr>
            <w:tcW w:w="2337" w:type="dxa"/>
            <w:shd w:val="clear" w:color="auto" w:fill="auto"/>
          </w:tcPr>
          <w:p w14:paraId="6C04DD34" w14:textId="77777777" w:rsidR="00452C30" w:rsidRPr="0091606D" w:rsidRDefault="00452C30" w:rsidP="004A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1606D">
              <w:rPr>
                <w:rFonts w:ascii="Times New Roman" w:eastAsia="Times New Roman" w:hAnsi="Times New Roman" w:cs="Times New Roman"/>
                <w:kern w:val="0"/>
                <w:lang w:eastAsia="bs-Latn-BA"/>
                <w14:ligatures w14:val="none"/>
              </w:rPr>
              <w:t>chr15:40,278,176-40,307,945</w:t>
            </w:r>
          </w:p>
        </w:tc>
        <w:tc>
          <w:tcPr>
            <w:tcW w:w="2337" w:type="dxa"/>
            <w:shd w:val="clear" w:color="auto" w:fill="auto"/>
          </w:tcPr>
          <w:p w14:paraId="11A6F381" w14:textId="14076675" w:rsidR="00452C30" w:rsidRPr="0091606D" w:rsidRDefault="00452C30" w:rsidP="004A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hAnsi="Times New Roman" w:cs="Times New Roman"/>
                <w:kern w:val="0"/>
                <w14:ligatures w14:val="none"/>
              </w:rPr>
              <w:t>Signal Transduction for Flavors</w:t>
            </w:r>
          </w:p>
        </w:tc>
        <w:tc>
          <w:tcPr>
            <w:tcW w:w="2338" w:type="dxa"/>
            <w:shd w:val="clear" w:color="auto" w:fill="auto"/>
          </w:tcPr>
          <w:p w14:paraId="4CD846A6" w14:textId="77777777" w:rsidR="00452C30" w:rsidRPr="0091606D" w:rsidRDefault="00452C30" w:rsidP="004A7A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hAnsi="Times New Roman" w:cs="Times New Roman"/>
              </w:rPr>
              <w:t>Sukumaran et al. (2017)</w:t>
            </w:r>
          </w:p>
        </w:tc>
      </w:tr>
      <w:tr w:rsidR="00452C30" w:rsidRPr="0091606D" w14:paraId="343565D3" w14:textId="77777777" w:rsidTr="00424259">
        <w:trPr>
          <w:trHeight w:val="6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4B3F17DD" w14:textId="77777777" w:rsidR="00452C30" w:rsidRPr="0091606D" w:rsidRDefault="00452C30" w:rsidP="004A7A1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</w:rPr>
              <w:t>SCNN1A</w:t>
            </w:r>
          </w:p>
        </w:tc>
        <w:tc>
          <w:tcPr>
            <w:tcW w:w="2337" w:type="dxa"/>
            <w:shd w:val="clear" w:color="auto" w:fill="auto"/>
          </w:tcPr>
          <w:p w14:paraId="4E8368C7" w14:textId="77777777" w:rsidR="00452C30" w:rsidRPr="0091606D" w:rsidRDefault="00452C30" w:rsidP="004A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606D">
              <w:rPr>
                <w:rFonts w:ascii="Times New Roman" w:eastAsia="Times New Roman" w:hAnsi="Times New Roman" w:cs="Times New Roman"/>
                <w:kern w:val="0"/>
                <w:lang w:eastAsia="bs-Latn-BA"/>
                <w14:ligatures w14:val="none"/>
              </w:rPr>
              <w:t>chr12:6,346,843-6,377,730</w:t>
            </w:r>
          </w:p>
        </w:tc>
        <w:tc>
          <w:tcPr>
            <w:tcW w:w="2337" w:type="dxa"/>
            <w:vMerge w:val="restart"/>
            <w:shd w:val="clear" w:color="auto" w:fill="auto"/>
          </w:tcPr>
          <w:p w14:paraId="22577EEC" w14:textId="39896364" w:rsidR="00452C30" w:rsidRPr="0091606D" w:rsidRDefault="00452C30" w:rsidP="004A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aC family - salty receptors (associated with high salt sensitivity; risk of hypertension)</w:t>
            </w:r>
          </w:p>
        </w:tc>
        <w:tc>
          <w:tcPr>
            <w:tcW w:w="2338" w:type="dxa"/>
            <w:vMerge w:val="restart"/>
            <w:shd w:val="clear" w:color="auto" w:fill="auto"/>
          </w:tcPr>
          <w:p w14:paraId="11ACFB67" w14:textId="77777777" w:rsidR="00452C30" w:rsidRPr="0091606D" w:rsidRDefault="00452C30" w:rsidP="004A7A1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hAnsi="Times New Roman" w:cs="Times New Roman"/>
              </w:rPr>
              <w:t>Dias et al. (2013)</w:t>
            </w:r>
          </w:p>
        </w:tc>
      </w:tr>
      <w:tr w:rsidR="00452C30" w:rsidRPr="0091606D" w14:paraId="520AE103" w14:textId="77777777" w:rsidTr="00424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7F902D76" w14:textId="77777777" w:rsidR="00452C30" w:rsidRPr="0091606D" w:rsidRDefault="00452C30" w:rsidP="004A7A1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</w:rPr>
              <w:t>SCNN1D</w:t>
            </w:r>
          </w:p>
        </w:tc>
        <w:tc>
          <w:tcPr>
            <w:tcW w:w="2337" w:type="dxa"/>
            <w:shd w:val="clear" w:color="auto" w:fill="auto"/>
          </w:tcPr>
          <w:p w14:paraId="592CF197" w14:textId="77777777" w:rsidR="00452C30" w:rsidRPr="0091606D" w:rsidRDefault="00452C30" w:rsidP="004A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eastAsia="Times New Roman" w:hAnsi="Times New Roman" w:cs="Times New Roman"/>
                <w:kern w:val="0"/>
                <w:lang w:eastAsia="bs-Latn-BA"/>
                <w14:ligatures w14:val="none"/>
              </w:rPr>
              <w:t>chr1:1,280,436-1,292,029</w:t>
            </w:r>
          </w:p>
        </w:tc>
        <w:tc>
          <w:tcPr>
            <w:tcW w:w="2337" w:type="dxa"/>
            <w:vMerge/>
            <w:shd w:val="clear" w:color="auto" w:fill="auto"/>
          </w:tcPr>
          <w:p w14:paraId="2C3D1316" w14:textId="77777777" w:rsidR="00452C30" w:rsidRPr="0091606D" w:rsidRDefault="00452C30" w:rsidP="004A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vMerge/>
            <w:shd w:val="clear" w:color="auto" w:fill="auto"/>
          </w:tcPr>
          <w:p w14:paraId="3E11F5AE" w14:textId="77777777" w:rsidR="00452C30" w:rsidRPr="0091606D" w:rsidRDefault="00452C30" w:rsidP="004A7A1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2C30" w:rsidRPr="0091606D" w14:paraId="04BC0E0C" w14:textId="77777777" w:rsidTr="004242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066710E7" w14:textId="77777777" w:rsidR="00452C30" w:rsidRPr="0091606D" w:rsidRDefault="00452C30" w:rsidP="004A7A1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AS1R1</w:t>
            </w:r>
          </w:p>
        </w:tc>
        <w:tc>
          <w:tcPr>
            <w:tcW w:w="2337" w:type="dxa"/>
            <w:shd w:val="clear" w:color="auto" w:fill="auto"/>
          </w:tcPr>
          <w:p w14:paraId="3B00151B" w14:textId="77777777" w:rsidR="00452C30" w:rsidRPr="0091606D" w:rsidRDefault="00452C30" w:rsidP="004A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1606D">
              <w:rPr>
                <w:rFonts w:ascii="Times New Roman" w:eastAsia="Times New Roman" w:hAnsi="Times New Roman" w:cs="Times New Roman"/>
                <w:kern w:val="0"/>
                <w:lang w:eastAsia="bs-Latn-BA"/>
                <w14:ligatures w14:val="none"/>
              </w:rPr>
              <w:t>chr1:6,555,307-6,579,755</w:t>
            </w:r>
          </w:p>
        </w:tc>
        <w:tc>
          <w:tcPr>
            <w:tcW w:w="2337" w:type="dxa"/>
            <w:vMerge w:val="restart"/>
            <w:shd w:val="clear" w:color="auto" w:fill="auto"/>
          </w:tcPr>
          <w:p w14:paraId="5D7E4726" w14:textId="77777777" w:rsidR="00452C30" w:rsidRPr="0091606D" w:rsidRDefault="00452C30" w:rsidP="00CE1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  <w14:ligatures w14:val="none"/>
              </w:rPr>
            </w:pPr>
            <w:r w:rsidRPr="0091606D">
              <w:rPr>
                <w:rFonts w:ascii="Times New Roman" w:hAnsi="Times New Roman" w:cs="Times New Roman"/>
                <w:kern w:val="0"/>
                <w14:ligatures w14:val="none"/>
              </w:rPr>
              <w:t xml:space="preserve">Sweet Taste Perception Potential Relationship with </w:t>
            </w:r>
          </w:p>
          <w:p w14:paraId="507C5A77" w14:textId="77777777" w:rsidR="00452C30" w:rsidRPr="0091606D" w:rsidRDefault="00452C30" w:rsidP="00CE1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  <w14:ligatures w14:val="none"/>
              </w:rPr>
            </w:pPr>
            <w:r w:rsidRPr="0091606D">
              <w:rPr>
                <w:rFonts w:ascii="Times New Roman" w:hAnsi="Times New Roman" w:cs="Times New Roman"/>
                <w:kern w:val="0"/>
                <w14:ligatures w14:val="none"/>
              </w:rPr>
              <w:t xml:space="preserve">Individual </w:t>
            </w:r>
          </w:p>
          <w:p w14:paraId="4DA76304" w14:textId="77777777" w:rsidR="00452C30" w:rsidRPr="0091606D" w:rsidRDefault="00452C30" w:rsidP="00CE1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  <w14:ligatures w14:val="none"/>
              </w:rPr>
            </w:pPr>
            <w:r w:rsidRPr="0091606D">
              <w:rPr>
                <w:rFonts w:ascii="Times New Roman" w:hAnsi="Times New Roman" w:cs="Times New Roman"/>
                <w:kern w:val="0"/>
                <w14:ligatures w14:val="none"/>
              </w:rPr>
              <w:t xml:space="preserve">Differences </w:t>
            </w:r>
          </w:p>
          <w:p w14:paraId="70F53CA3" w14:textId="298E7DDA" w:rsidR="00452C30" w:rsidRPr="0091606D" w:rsidRDefault="00452C30" w:rsidP="004A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GB"/>
                <w14:ligatures w14:val="none"/>
              </w:rPr>
            </w:pPr>
            <w:r w:rsidRPr="0091606D">
              <w:rPr>
                <w:rFonts w:ascii="Times New Roman" w:hAnsi="Times New Roman" w:cs="Times New Roman"/>
                <w:kern w:val="0"/>
                <w14:ligatures w14:val="none"/>
              </w:rPr>
              <w:t>in umami sensitivity</w:t>
            </w:r>
          </w:p>
        </w:tc>
        <w:tc>
          <w:tcPr>
            <w:tcW w:w="2338" w:type="dxa"/>
            <w:vMerge w:val="restart"/>
            <w:shd w:val="clear" w:color="auto" w:fill="auto"/>
          </w:tcPr>
          <w:p w14:paraId="0B242EDB" w14:textId="77777777" w:rsidR="00452C30" w:rsidRPr="0091606D" w:rsidRDefault="00452C30" w:rsidP="004A7A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hAnsi="Times New Roman" w:cs="Times New Roman"/>
              </w:rPr>
              <w:t>Shigemura et al. (2009)</w:t>
            </w:r>
          </w:p>
          <w:p w14:paraId="062641EE" w14:textId="77777777" w:rsidR="00452C30" w:rsidRPr="0091606D" w:rsidRDefault="00452C30" w:rsidP="004A7A1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2C30" w:rsidRPr="0091606D" w14:paraId="68A82A55" w14:textId="77777777" w:rsidTr="00424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3D7399E2" w14:textId="77777777" w:rsidR="00452C30" w:rsidRPr="0091606D" w:rsidRDefault="00452C30" w:rsidP="004A7A1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</w:rPr>
              <w:t>TAS1R2</w:t>
            </w:r>
          </w:p>
        </w:tc>
        <w:tc>
          <w:tcPr>
            <w:tcW w:w="2337" w:type="dxa"/>
            <w:shd w:val="clear" w:color="auto" w:fill="auto"/>
          </w:tcPr>
          <w:p w14:paraId="16E33D6F" w14:textId="77777777" w:rsidR="00452C30" w:rsidRPr="0091606D" w:rsidRDefault="00452C30" w:rsidP="004A7A1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eastAsia="Times New Roman" w:hAnsi="Times New Roman" w:cs="Times New Roman"/>
                <w:kern w:val="0"/>
                <w:lang w:eastAsia="bs-Latn-BA"/>
                <w14:ligatures w14:val="none"/>
              </w:rPr>
              <w:t>chr1:18,839,599-18,859,682</w:t>
            </w:r>
          </w:p>
        </w:tc>
        <w:tc>
          <w:tcPr>
            <w:tcW w:w="2337" w:type="dxa"/>
            <w:vMerge/>
            <w:shd w:val="clear" w:color="auto" w:fill="auto"/>
          </w:tcPr>
          <w:p w14:paraId="26B885FF" w14:textId="77777777" w:rsidR="00452C30" w:rsidRPr="0091606D" w:rsidRDefault="00452C30" w:rsidP="004A7A1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vMerge/>
            <w:shd w:val="clear" w:color="auto" w:fill="auto"/>
          </w:tcPr>
          <w:p w14:paraId="0FF943BC" w14:textId="77777777" w:rsidR="00452C30" w:rsidRPr="0091606D" w:rsidRDefault="00452C30" w:rsidP="004A7A1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2C30" w:rsidRPr="0091606D" w14:paraId="5AB77BB9" w14:textId="77777777" w:rsidTr="004242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166CF113" w14:textId="77777777" w:rsidR="00452C30" w:rsidRPr="0091606D" w:rsidRDefault="00452C30" w:rsidP="004A7A1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</w:rPr>
              <w:t>TAS1R3</w:t>
            </w:r>
          </w:p>
        </w:tc>
        <w:tc>
          <w:tcPr>
            <w:tcW w:w="2337" w:type="dxa"/>
            <w:shd w:val="clear" w:color="auto" w:fill="auto"/>
          </w:tcPr>
          <w:p w14:paraId="6C69127B" w14:textId="77777777" w:rsidR="00452C30" w:rsidRPr="0091606D" w:rsidRDefault="00452C30" w:rsidP="004A7A14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bs-Latn-BA"/>
              </w:rPr>
            </w:pPr>
            <w:r w:rsidRPr="0091606D">
              <w:rPr>
                <w:rFonts w:ascii="Times New Roman" w:eastAsia="Times New Roman" w:hAnsi="Times New Roman" w:cs="Times New Roman"/>
                <w:lang w:eastAsia="bs-Latn-BA"/>
              </w:rPr>
              <w:t>chr1:1,331,280-1,335,320</w:t>
            </w:r>
          </w:p>
          <w:p w14:paraId="15F6FBD0" w14:textId="77777777" w:rsidR="00452C30" w:rsidRPr="0091606D" w:rsidRDefault="00452C30" w:rsidP="004A7A1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vMerge/>
            <w:shd w:val="clear" w:color="auto" w:fill="auto"/>
          </w:tcPr>
          <w:p w14:paraId="3F27093E" w14:textId="77777777" w:rsidR="00452C30" w:rsidRPr="0091606D" w:rsidRDefault="00452C30" w:rsidP="004A7A1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vMerge/>
            <w:shd w:val="clear" w:color="auto" w:fill="auto"/>
          </w:tcPr>
          <w:p w14:paraId="579A6F95" w14:textId="77777777" w:rsidR="00452C30" w:rsidRPr="0091606D" w:rsidRDefault="00452C30" w:rsidP="004A7A1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2C30" w:rsidRPr="0091606D" w14:paraId="7643494D" w14:textId="77777777" w:rsidTr="00424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4C1244D1" w14:textId="77777777" w:rsidR="00452C30" w:rsidRPr="0091606D" w:rsidRDefault="00452C30" w:rsidP="004A7A1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</w:rPr>
              <w:t>TAS2R4</w:t>
            </w:r>
          </w:p>
        </w:tc>
        <w:tc>
          <w:tcPr>
            <w:tcW w:w="2337" w:type="dxa"/>
            <w:shd w:val="clear" w:color="auto" w:fill="auto"/>
          </w:tcPr>
          <w:p w14:paraId="73E6F33E" w14:textId="77777777" w:rsidR="00452C30" w:rsidRPr="0091606D" w:rsidRDefault="00452C30" w:rsidP="004A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1606D">
              <w:rPr>
                <w:rFonts w:ascii="Times New Roman" w:eastAsia="Times New Roman" w:hAnsi="Times New Roman" w:cs="Times New Roman"/>
                <w:kern w:val="0"/>
                <w:lang w:eastAsia="bs-Latn-BA"/>
                <w14:ligatures w14:val="none"/>
              </w:rPr>
              <w:t>chr12:11,091,287-11,092,313</w:t>
            </w:r>
          </w:p>
        </w:tc>
        <w:tc>
          <w:tcPr>
            <w:tcW w:w="2337" w:type="dxa"/>
            <w:vMerge w:val="restart"/>
            <w:shd w:val="clear" w:color="auto" w:fill="auto"/>
          </w:tcPr>
          <w:p w14:paraId="7E0E923F" w14:textId="14CE1A05" w:rsidR="00452C30" w:rsidRPr="0091606D" w:rsidRDefault="00452C30" w:rsidP="004A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tter taste receptors (for denatonium)</w:t>
            </w:r>
          </w:p>
        </w:tc>
        <w:tc>
          <w:tcPr>
            <w:tcW w:w="2338" w:type="dxa"/>
            <w:vMerge w:val="restart"/>
            <w:shd w:val="clear" w:color="auto" w:fill="auto"/>
          </w:tcPr>
          <w:p w14:paraId="100D7D7D" w14:textId="77777777" w:rsidR="00452C30" w:rsidRPr="0091606D" w:rsidRDefault="00452C30" w:rsidP="004A7A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hAnsi="Times New Roman" w:cs="Times New Roman"/>
              </w:rPr>
              <w:t>Pulkkinen et al. (2012)</w:t>
            </w:r>
          </w:p>
          <w:p w14:paraId="7093EEF6" w14:textId="77777777" w:rsidR="00452C30" w:rsidRPr="0091606D" w:rsidRDefault="00452C30" w:rsidP="004A7A1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2C30" w:rsidRPr="0091606D" w14:paraId="7C1FBBEC" w14:textId="77777777" w:rsidTr="004242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0E600B95" w14:textId="77777777" w:rsidR="00452C30" w:rsidRPr="0091606D" w:rsidRDefault="00452C30" w:rsidP="004A7A1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</w:rPr>
              <w:t>TAS2R10</w:t>
            </w:r>
          </w:p>
        </w:tc>
        <w:tc>
          <w:tcPr>
            <w:tcW w:w="2337" w:type="dxa"/>
            <w:shd w:val="clear" w:color="auto" w:fill="auto"/>
          </w:tcPr>
          <w:p w14:paraId="15A9094E" w14:textId="77777777" w:rsidR="00452C30" w:rsidRPr="0091606D" w:rsidRDefault="00452C30" w:rsidP="004A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eastAsia="Times New Roman" w:hAnsi="Times New Roman" w:cs="Times New Roman"/>
                <w:kern w:val="0"/>
                <w:lang w:eastAsia="bs-Latn-BA"/>
                <w14:ligatures w14:val="none"/>
              </w:rPr>
              <w:t>chr12:10,825,317-10,826,358</w:t>
            </w:r>
          </w:p>
        </w:tc>
        <w:tc>
          <w:tcPr>
            <w:tcW w:w="2337" w:type="dxa"/>
            <w:vMerge/>
            <w:shd w:val="clear" w:color="auto" w:fill="auto"/>
          </w:tcPr>
          <w:p w14:paraId="10D6B554" w14:textId="77777777" w:rsidR="00452C30" w:rsidRPr="0091606D" w:rsidRDefault="00452C30" w:rsidP="004A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vMerge/>
            <w:shd w:val="clear" w:color="auto" w:fill="auto"/>
          </w:tcPr>
          <w:p w14:paraId="17F70FA4" w14:textId="77777777" w:rsidR="00452C30" w:rsidRPr="0091606D" w:rsidRDefault="00452C30" w:rsidP="004A7A1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2C30" w:rsidRPr="0091606D" w14:paraId="2C2A54D5" w14:textId="77777777" w:rsidTr="00424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68795986" w14:textId="77777777" w:rsidR="00452C30" w:rsidRPr="0091606D" w:rsidRDefault="00452C30" w:rsidP="004A7A1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</w:rPr>
              <w:t>TAS2R16</w:t>
            </w:r>
          </w:p>
        </w:tc>
        <w:tc>
          <w:tcPr>
            <w:tcW w:w="2337" w:type="dxa"/>
            <w:shd w:val="clear" w:color="auto" w:fill="auto"/>
          </w:tcPr>
          <w:p w14:paraId="126C4F36" w14:textId="77777777" w:rsidR="00452C30" w:rsidRPr="0091606D" w:rsidRDefault="00452C30" w:rsidP="004A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1606D">
              <w:rPr>
                <w:rFonts w:ascii="Times New Roman" w:eastAsia="Times New Roman" w:hAnsi="Times New Roman" w:cs="Times New Roman"/>
                <w:kern w:val="0"/>
                <w:lang w:eastAsia="bs-Latn-BA"/>
                <w14:ligatures w14:val="none"/>
              </w:rPr>
              <w:t>chr7:122,994,704-122,995,700</w:t>
            </w:r>
          </w:p>
        </w:tc>
        <w:tc>
          <w:tcPr>
            <w:tcW w:w="2337" w:type="dxa"/>
            <w:shd w:val="clear" w:color="auto" w:fill="auto"/>
          </w:tcPr>
          <w:p w14:paraId="602782D0" w14:textId="4E1D5492" w:rsidR="00452C30" w:rsidRPr="0091606D" w:rsidRDefault="00452C30" w:rsidP="004A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hAnsi="Times New Roman" w:cs="Times New Roman"/>
                <w:kern w:val="0"/>
                <w14:ligatures w14:val="none"/>
              </w:rPr>
              <w:t>Bitter taste receptor activated by bitter β-glucopyranosides</w:t>
            </w:r>
          </w:p>
        </w:tc>
        <w:tc>
          <w:tcPr>
            <w:tcW w:w="2338" w:type="dxa"/>
            <w:shd w:val="clear" w:color="auto" w:fill="auto"/>
          </w:tcPr>
          <w:p w14:paraId="66D2483E" w14:textId="77777777" w:rsidR="00452C30" w:rsidRPr="0091606D" w:rsidRDefault="00452C30" w:rsidP="004A7A1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hAnsi="Times New Roman" w:cs="Times New Roman"/>
              </w:rPr>
              <w:t>Bufe et al. (2002)</w:t>
            </w:r>
          </w:p>
        </w:tc>
      </w:tr>
      <w:tr w:rsidR="00452C30" w:rsidRPr="0091606D" w14:paraId="267F4F77" w14:textId="77777777" w:rsidTr="004242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6F052ED7" w14:textId="77777777" w:rsidR="00452C30" w:rsidRPr="0091606D" w:rsidRDefault="00452C30" w:rsidP="004A7A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</w:rPr>
              <w:t>TAS2R38</w:t>
            </w:r>
          </w:p>
        </w:tc>
        <w:tc>
          <w:tcPr>
            <w:tcW w:w="2337" w:type="dxa"/>
            <w:shd w:val="clear" w:color="auto" w:fill="auto"/>
          </w:tcPr>
          <w:p w14:paraId="34E2E88A" w14:textId="77777777" w:rsidR="00452C30" w:rsidRPr="0091606D" w:rsidRDefault="00452C30" w:rsidP="004A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1606D">
              <w:rPr>
                <w:rFonts w:ascii="Times New Roman" w:eastAsia="Times New Roman" w:hAnsi="Times New Roman" w:cs="Times New Roman"/>
                <w:kern w:val="0"/>
                <w:lang w:eastAsia="bs-Latn-BA"/>
                <w14:ligatures w14:val="none"/>
              </w:rPr>
              <w:t>chr7:141,972,631-141,973,773</w:t>
            </w:r>
          </w:p>
        </w:tc>
        <w:tc>
          <w:tcPr>
            <w:tcW w:w="2337" w:type="dxa"/>
            <w:shd w:val="clear" w:color="auto" w:fill="auto"/>
          </w:tcPr>
          <w:p w14:paraId="7FFFC87A" w14:textId="66CC9431" w:rsidR="00452C30" w:rsidRPr="0091606D" w:rsidRDefault="00452C30" w:rsidP="004A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hAnsi="Times New Roman" w:cs="Times New Roman"/>
                <w:kern w:val="0"/>
                <w14:ligatures w14:val="none"/>
              </w:rPr>
              <w:t>Associated with high sensitivity to the bitter taste of phenylthiocarbamide (PTC) compounds and similar molecules in food or beverages and is the cause of metabolic diseases</w:t>
            </w:r>
          </w:p>
        </w:tc>
        <w:tc>
          <w:tcPr>
            <w:tcW w:w="2338" w:type="dxa"/>
            <w:shd w:val="clear" w:color="auto" w:fill="auto"/>
          </w:tcPr>
          <w:p w14:paraId="12BAE211" w14:textId="77777777" w:rsidR="00452C30" w:rsidRPr="0091606D" w:rsidRDefault="00452C30" w:rsidP="004A7A1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hAnsi="Times New Roman" w:cs="Times New Roman"/>
                <w:kern w:val="0"/>
                <w14:ligatures w14:val="none"/>
              </w:rPr>
              <w:t>Robino et al. (2021)</w:t>
            </w:r>
          </w:p>
        </w:tc>
      </w:tr>
      <w:tr w:rsidR="00452C30" w:rsidRPr="0091606D" w14:paraId="558D7739" w14:textId="77777777" w:rsidTr="00424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7D183EED" w14:textId="77777777" w:rsidR="00452C30" w:rsidRPr="0091606D" w:rsidRDefault="00452C30" w:rsidP="004A7A1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</w:rPr>
              <w:t>TAS2R43</w:t>
            </w:r>
          </w:p>
        </w:tc>
        <w:tc>
          <w:tcPr>
            <w:tcW w:w="2337" w:type="dxa"/>
            <w:shd w:val="clear" w:color="auto" w:fill="auto"/>
          </w:tcPr>
          <w:p w14:paraId="2632FADE" w14:textId="77777777" w:rsidR="00452C30" w:rsidRPr="0091606D" w:rsidRDefault="00452C30" w:rsidP="004A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1606D">
              <w:rPr>
                <w:rFonts w:ascii="Times New Roman" w:eastAsia="Times New Roman" w:hAnsi="Times New Roman" w:cs="Times New Roman"/>
                <w:kern w:val="0"/>
                <w:lang w:eastAsia="bs-Latn-BA"/>
                <w14:ligatures w14:val="none"/>
              </w:rPr>
              <w:t>chr7:141,776,674-141,781,691</w:t>
            </w:r>
          </w:p>
        </w:tc>
        <w:tc>
          <w:tcPr>
            <w:tcW w:w="2337" w:type="dxa"/>
            <w:shd w:val="clear" w:color="auto" w:fill="auto"/>
          </w:tcPr>
          <w:p w14:paraId="0CCED85D" w14:textId="3FBB7CA0" w:rsidR="00452C30" w:rsidRPr="0091606D" w:rsidRDefault="00452C30" w:rsidP="004A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160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termines increased sensitivity to saccharin bitterness</w:t>
            </w:r>
          </w:p>
        </w:tc>
        <w:tc>
          <w:tcPr>
            <w:tcW w:w="2338" w:type="dxa"/>
            <w:shd w:val="clear" w:color="auto" w:fill="auto"/>
          </w:tcPr>
          <w:p w14:paraId="764F26B9" w14:textId="77777777" w:rsidR="00452C30" w:rsidRPr="0091606D" w:rsidRDefault="00452C30" w:rsidP="004A7A1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hAnsi="Times New Roman" w:cs="Times New Roman"/>
              </w:rPr>
              <w:t>Sandau et al. (2015)</w:t>
            </w:r>
          </w:p>
        </w:tc>
      </w:tr>
      <w:tr w:rsidR="00452C30" w:rsidRPr="0091606D" w14:paraId="2389D0CB" w14:textId="77777777" w:rsidTr="004242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2F23B4D4" w14:textId="77777777" w:rsidR="00452C30" w:rsidRPr="0091606D" w:rsidRDefault="00452C30" w:rsidP="004A7A1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606D">
              <w:rPr>
                <w:rFonts w:ascii="Times New Roman" w:hAnsi="Times New Roman" w:cs="Times New Roman"/>
                <w:sz w:val="22"/>
                <w:szCs w:val="22"/>
              </w:rPr>
              <w:t>TRPV1</w:t>
            </w:r>
          </w:p>
        </w:tc>
        <w:tc>
          <w:tcPr>
            <w:tcW w:w="2337" w:type="dxa"/>
            <w:shd w:val="clear" w:color="auto" w:fill="auto"/>
          </w:tcPr>
          <w:p w14:paraId="07DCEACE" w14:textId="77777777" w:rsidR="00452C30" w:rsidRPr="0091606D" w:rsidRDefault="00452C30" w:rsidP="004A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eastAsia="Times New Roman" w:hAnsi="Times New Roman" w:cs="Times New Roman"/>
                <w:kern w:val="0"/>
                <w:lang w:eastAsia="bs-Latn-BA"/>
                <w14:ligatures w14:val="none"/>
              </w:rPr>
              <w:t>chr17:3,565,444-3,609,411</w:t>
            </w:r>
          </w:p>
        </w:tc>
        <w:tc>
          <w:tcPr>
            <w:tcW w:w="2337" w:type="dxa"/>
            <w:shd w:val="clear" w:color="auto" w:fill="auto"/>
          </w:tcPr>
          <w:p w14:paraId="4128A6BF" w14:textId="505B1A74" w:rsidR="00452C30" w:rsidRPr="0091606D" w:rsidRDefault="00452C30" w:rsidP="004A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hAnsi="Times New Roman" w:cs="Times New Roman"/>
              </w:rPr>
              <w:t>Vanillin1 -receptor for salt; TRPV1 can indirectly affect some primary taste qualities through the release of substance P and a peptide associated with the calcitonin gene.</w:t>
            </w:r>
          </w:p>
        </w:tc>
        <w:tc>
          <w:tcPr>
            <w:tcW w:w="2338" w:type="dxa"/>
            <w:shd w:val="clear" w:color="auto" w:fill="auto"/>
          </w:tcPr>
          <w:p w14:paraId="4F91B2EB" w14:textId="77777777" w:rsidR="00452C30" w:rsidRPr="0091606D" w:rsidRDefault="00452C30" w:rsidP="004A7A1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06D">
              <w:rPr>
                <w:rFonts w:ascii="Times New Roman" w:hAnsi="Times New Roman" w:cs="Times New Roman"/>
                <w:kern w:val="0"/>
                <w14:ligatures w14:val="none"/>
              </w:rPr>
              <w:t>Rhyu et al. (2021)</w:t>
            </w:r>
          </w:p>
        </w:tc>
      </w:tr>
    </w:tbl>
    <w:p w14:paraId="7AD8A56A" w14:textId="77777777" w:rsidR="00452C30" w:rsidRPr="0091606D" w:rsidRDefault="00452C30">
      <w:pPr>
        <w:rPr>
          <w:rFonts w:ascii="Times New Roman" w:hAnsi="Times New Roman" w:cs="Times New Roman"/>
        </w:rPr>
      </w:pPr>
    </w:p>
    <w:sectPr w:rsidR="00452C30" w:rsidRPr="009160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C30"/>
    <w:rsid w:val="00276BD5"/>
    <w:rsid w:val="00346221"/>
    <w:rsid w:val="00424259"/>
    <w:rsid w:val="00452C30"/>
    <w:rsid w:val="004F1D51"/>
    <w:rsid w:val="009101C7"/>
    <w:rsid w:val="00916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82F05"/>
  <w15:chartTrackingRefBased/>
  <w15:docId w15:val="{D6B9AF02-6CB3-40AB-84EF-D69C3C4E2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52C30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jla Pojskić</dc:creator>
  <cp:keywords/>
  <dc:description/>
  <cp:lastModifiedBy>Lejla Pojskić</cp:lastModifiedBy>
  <cp:revision>3</cp:revision>
  <dcterms:created xsi:type="dcterms:W3CDTF">2024-07-31T11:36:00Z</dcterms:created>
  <dcterms:modified xsi:type="dcterms:W3CDTF">2024-08-07T07:17:00Z</dcterms:modified>
</cp:coreProperties>
</file>